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135" w:rsidRDefault="004D5135" w:rsidP="004D5135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4C53081" wp14:editId="2BE2BAA7">
            <wp:extent cx="8603615" cy="4420870"/>
            <wp:effectExtent l="0" t="0" r="698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135" w:rsidRDefault="004D5135" w:rsidP="004D5135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0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Mortierell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alpin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EMSC corrected); yeast extract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135"/>
    <w:rsid w:val="000C4D2A"/>
    <w:rsid w:val="004D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13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13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1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13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13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1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4:00Z</dcterms:created>
  <dcterms:modified xsi:type="dcterms:W3CDTF">2020-06-13T13:14:00Z</dcterms:modified>
</cp:coreProperties>
</file>